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D79B1" w14:textId="3196A7B5" w:rsidR="00BA1C39" w:rsidRPr="00C331FF" w:rsidRDefault="00BF6DBC" w:rsidP="00224578">
      <w:pPr>
        <w:spacing w:line="480" w:lineRule="auto"/>
        <w:rPr>
          <w:rFonts w:ascii="Times" w:hAnsi="Times" w:cs="Arial"/>
          <w:b/>
          <w:bCs/>
        </w:rPr>
      </w:pPr>
      <w:r w:rsidRPr="00C331FF">
        <w:rPr>
          <w:rFonts w:ascii="Times" w:hAnsi="Times" w:cs="Arial"/>
          <w:b/>
          <w:bCs/>
        </w:rPr>
        <w:t xml:space="preserve">TABLE </w:t>
      </w:r>
      <w:r w:rsidR="00E92C72">
        <w:rPr>
          <w:rFonts w:ascii="Times" w:hAnsi="Times" w:cs="Arial"/>
          <w:b/>
          <w:bCs/>
        </w:rPr>
        <w:t>S</w:t>
      </w:r>
      <w:bookmarkStart w:id="0" w:name="_GoBack"/>
      <w:bookmarkEnd w:id="0"/>
      <w:r w:rsidRPr="00C331FF">
        <w:rPr>
          <w:rFonts w:ascii="Times" w:hAnsi="Times" w:cs="Arial"/>
          <w:b/>
          <w:bCs/>
        </w:rPr>
        <w:t>4</w:t>
      </w:r>
      <w:r>
        <w:rPr>
          <w:rFonts w:ascii="Times" w:hAnsi="Times" w:cs="Arial"/>
          <w:b/>
          <w:bCs/>
        </w:rPr>
        <w:t xml:space="preserve"> </w:t>
      </w:r>
      <w:r w:rsidR="00267851" w:rsidRPr="00C331FF">
        <w:rPr>
          <w:rFonts w:ascii="Times" w:hAnsi="Times" w:cs="Arial"/>
        </w:rPr>
        <w:t>List of primers</w:t>
      </w:r>
      <w:r w:rsidR="00F8451B">
        <w:rPr>
          <w:rFonts w:ascii="Times" w:hAnsi="Times" w:cs="Arial"/>
        </w:rPr>
        <w:t xml:space="preserve"> used in this research</w:t>
      </w:r>
      <w:r w:rsidR="00267851" w:rsidRPr="00C331FF">
        <w:rPr>
          <w:rFonts w:ascii="Times" w:hAnsi="Times" w:cs="Arial"/>
        </w:rPr>
        <w:t>.</w:t>
      </w:r>
    </w:p>
    <w:tbl>
      <w:tblPr>
        <w:tblW w:w="100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0"/>
        <w:gridCol w:w="6922"/>
        <w:gridCol w:w="1267"/>
      </w:tblGrid>
      <w:tr w:rsidR="00BA1C39" w:rsidRPr="00C331FF" w14:paraId="77D1EB2E" w14:textId="77777777" w:rsidTr="00AC77C2">
        <w:trPr>
          <w:trHeight w:val="161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D38EE" w14:textId="77777777" w:rsidR="00BA1C39" w:rsidRPr="00AC77C2" w:rsidRDefault="00BA1C39" w:rsidP="00AC77C2">
            <w:pPr>
              <w:spacing w:line="240" w:lineRule="exact"/>
              <w:ind w:right="-91"/>
              <w:rPr>
                <w:rFonts w:ascii="Times" w:hAnsi="Times" w:cs="Arial"/>
                <w:b/>
                <w:bCs/>
                <w:sz w:val="22"/>
                <w:szCs w:val="22"/>
              </w:rPr>
            </w:pPr>
            <w:r w:rsidRPr="00AC77C2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DCCA4" w14:textId="0870D41D" w:rsidR="00BA1C39" w:rsidRPr="00496E41" w:rsidRDefault="00BA1C39" w:rsidP="00C331FF">
            <w:pPr>
              <w:spacing w:line="240" w:lineRule="exact"/>
              <w:jc w:val="both"/>
              <w:rPr>
                <w:rFonts w:ascii="Times" w:hAnsi="Times" w:cs="Arial"/>
                <w:b/>
                <w:bCs/>
              </w:rPr>
            </w:pPr>
            <w:r w:rsidRPr="00496E41">
              <w:rPr>
                <w:rFonts w:ascii="Times" w:hAnsi="Times" w:cs="Arial"/>
                <w:b/>
                <w:bCs/>
                <w:color w:val="000000"/>
              </w:rPr>
              <w:t>Sequence</w:t>
            </w:r>
            <w:r w:rsidR="00C331FF" w:rsidRPr="00496E41">
              <w:rPr>
                <w:rFonts w:ascii="Times" w:hAnsi="Times" w:cs="Arial"/>
                <w:b/>
                <w:bCs/>
                <w:color w:val="000000"/>
              </w:rPr>
              <w:t xml:space="preserve"> (5’-3’)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082AC" w14:textId="77777777" w:rsidR="00BA1C39" w:rsidRPr="00C331FF" w:rsidRDefault="00BA1C39" w:rsidP="00C331FF">
            <w:pPr>
              <w:spacing w:line="240" w:lineRule="exact"/>
              <w:rPr>
                <w:rFonts w:ascii="Times" w:hAnsi="Times" w:cs="Arial"/>
                <w:b/>
                <w:bCs/>
              </w:rPr>
            </w:pPr>
            <w:r w:rsidRPr="00C331FF">
              <w:rPr>
                <w:rFonts w:ascii="Times" w:hAnsi="Times" w:cs="Arial"/>
                <w:b/>
                <w:bCs/>
                <w:color w:val="000000"/>
              </w:rPr>
              <w:t>Reference</w:t>
            </w:r>
          </w:p>
        </w:tc>
      </w:tr>
      <w:tr w:rsidR="004A1A0F" w:rsidRPr="00C331FF" w14:paraId="0E7F4ED9" w14:textId="77777777" w:rsidTr="00AC77C2">
        <w:trPr>
          <w:trHeight w:val="228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09AB0" w14:textId="18CD1401" w:rsidR="004A1A0F" w:rsidRPr="00AC77C2" w:rsidRDefault="004A1A0F" w:rsidP="00AC77C2">
            <w:pPr>
              <w:spacing w:line="240" w:lineRule="exact"/>
              <w:ind w:right="-91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pilD1_F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B53B7" w14:textId="37336FD3" w:rsidR="004A1A0F" w:rsidRPr="00496E41" w:rsidRDefault="004A1A0F" w:rsidP="00C331FF">
            <w:pPr>
              <w:spacing w:line="240" w:lineRule="exact"/>
              <w:jc w:val="both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CAACGTAGCTCTTGCCGCTG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75E0A" w14:textId="5462D09C" w:rsidR="004A1A0F" w:rsidRPr="00C331FF" w:rsidRDefault="004A1A0F" w:rsidP="00C331FF">
            <w:pPr>
              <w:spacing w:line="240" w:lineRule="exact"/>
              <w:rPr>
                <w:rFonts w:ascii="Times" w:hAnsi="Times" w:cs="Arial"/>
                <w:color w:val="000000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4A1A0F" w:rsidRPr="00C331FF" w14:paraId="78931100" w14:textId="77777777" w:rsidTr="00AC77C2">
        <w:trPr>
          <w:trHeight w:val="179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08A90" w14:textId="790F070A" w:rsidR="004A1A0F" w:rsidRPr="00AC77C2" w:rsidRDefault="004A1A0F" w:rsidP="00AC77C2">
            <w:pPr>
              <w:spacing w:line="240" w:lineRule="exact"/>
              <w:ind w:right="-91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pilD1_R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084D6" w14:textId="4B55C81F" w:rsidR="004A1A0F" w:rsidRPr="00496E41" w:rsidRDefault="004A1A0F" w:rsidP="00C331FF">
            <w:pPr>
              <w:spacing w:line="240" w:lineRule="exact"/>
              <w:jc w:val="both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CGATCATCATCGTGATCCTG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4ED5F" w14:textId="6DE9E0D6" w:rsidR="004A1A0F" w:rsidRPr="00C331FF" w:rsidRDefault="004A1A0F" w:rsidP="00C331FF">
            <w:pPr>
              <w:spacing w:line="240" w:lineRule="exact"/>
              <w:rPr>
                <w:rFonts w:ascii="Times" w:hAnsi="Times" w:cs="Arial"/>
                <w:color w:val="000000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4A1A0F" w:rsidRPr="00C331FF" w14:paraId="43056D50" w14:textId="77777777" w:rsidTr="00AC77C2">
        <w:trPr>
          <w:trHeight w:val="187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6B00" w14:textId="46D2E21B" w:rsidR="004A1A0F" w:rsidRPr="00AC77C2" w:rsidRDefault="004A1A0F" w:rsidP="00AC77C2">
            <w:pPr>
              <w:spacing w:line="240" w:lineRule="exact"/>
              <w:ind w:right="-91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gspL1-F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DC0A2" w14:textId="34EB1844" w:rsidR="004A1A0F" w:rsidRPr="00496E41" w:rsidRDefault="004A1A0F" w:rsidP="00C331FF">
            <w:pPr>
              <w:spacing w:line="240" w:lineRule="exact"/>
              <w:jc w:val="both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CGTTGGAGGAAGTTGCCATAC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3D453" w14:textId="14A0A2C6" w:rsidR="004A1A0F" w:rsidRPr="00C331FF" w:rsidRDefault="00F36482" w:rsidP="00C331FF">
            <w:pPr>
              <w:spacing w:line="240" w:lineRule="exact"/>
              <w:rPr>
                <w:rFonts w:ascii="Times" w:hAnsi="Times" w:cs="Arial"/>
                <w:color w:val="000000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4A1A0F" w:rsidRPr="00C331FF" w14:paraId="5EB62582" w14:textId="77777777" w:rsidTr="00AC77C2">
        <w:trPr>
          <w:trHeight w:val="195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F64F6" w14:textId="6D85EFB0" w:rsidR="004A1A0F" w:rsidRPr="00AC77C2" w:rsidRDefault="004A1A0F" w:rsidP="00AC77C2">
            <w:pPr>
              <w:spacing w:line="240" w:lineRule="exact"/>
              <w:ind w:right="-91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gspL3-R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11579" w14:textId="3A0EBBB9" w:rsidR="004A1A0F" w:rsidRPr="00496E41" w:rsidRDefault="004A1A0F" w:rsidP="00C331FF">
            <w:pPr>
              <w:spacing w:line="240" w:lineRule="exact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GCCTTCGCCGTATTGTCAT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9035" w14:textId="7191367B" w:rsidR="004A1A0F" w:rsidRPr="00C331FF" w:rsidRDefault="00F36482" w:rsidP="00C331FF">
            <w:pPr>
              <w:spacing w:line="240" w:lineRule="exact"/>
              <w:rPr>
                <w:rFonts w:ascii="Times" w:hAnsi="Times" w:cs="Arial"/>
                <w:color w:val="000000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4A1A0F" w:rsidRPr="00C331FF" w14:paraId="76BFC10D" w14:textId="77777777" w:rsidTr="00AC77C2">
        <w:trPr>
          <w:trHeight w:val="158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0596" w14:textId="3095BE1B" w:rsidR="004A1A0F" w:rsidRPr="00AC77C2" w:rsidRDefault="004A1A0F" w:rsidP="00AC77C2">
            <w:pPr>
              <w:spacing w:line="240" w:lineRule="exact"/>
              <w:ind w:right="-91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gspL2-F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EFE39" w14:textId="62448BEF" w:rsidR="004A1A0F" w:rsidRPr="00496E41" w:rsidRDefault="004A1A0F" w:rsidP="00C331FF">
            <w:pPr>
              <w:spacing w:line="240" w:lineRule="exact"/>
              <w:jc w:val="both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GCTCCCAGAACAGCAGATAGA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B830F" w14:textId="6AE4017F" w:rsidR="004A1A0F" w:rsidRPr="00C331FF" w:rsidRDefault="00F36482" w:rsidP="00C331FF">
            <w:pPr>
              <w:spacing w:line="240" w:lineRule="exact"/>
              <w:rPr>
                <w:rFonts w:ascii="Times" w:hAnsi="Times" w:cs="Arial"/>
                <w:color w:val="000000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4A1A0F" w:rsidRPr="00C331FF" w14:paraId="6B2EBC03" w14:textId="77777777" w:rsidTr="00AC77C2">
        <w:trPr>
          <w:trHeight w:val="243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03A3" w14:textId="64984E13" w:rsidR="004A1A0F" w:rsidRPr="00AC77C2" w:rsidRDefault="004A1A0F" w:rsidP="00AC77C2">
            <w:pPr>
              <w:spacing w:line="240" w:lineRule="exact"/>
              <w:ind w:right="-91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gspL1-R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5E0D" w14:textId="7AB946F5" w:rsidR="004A1A0F" w:rsidRPr="00496E41" w:rsidRDefault="004A1A0F" w:rsidP="00C331FF">
            <w:pPr>
              <w:spacing w:line="240" w:lineRule="exact"/>
              <w:jc w:val="both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CTCTTGGTAGCGTTTTGAC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B10C3" w14:textId="481A45DE" w:rsidR="004A1A0F" w:rsidRPr="00C331FF" w:rsidRDefault="00F36482" w:rsidP="00C331FF">
            <w:pPr>
              <w:spacing w:line="240" w:lineRule="exact"/>
              <w:rPr>
                <w:rFonts w:ascii="Times" w:hAnsi="Times" w:cs="Arial"/>
                <w:color w:val="000000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4A1A0F" w:rsidRPr="00C331FF" w14:paraId="1D94286A" w14:textId="77777777" w:rsidTr="00AC77C2">
        <w:trPr>
          <w:trHeight w:val="357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CFA00" w14:textId="073EAAF3" w:rsidR="004A1A0F" w:rsidRPr="00AC77C2" w:rsidRDefault="004A1A0F" w:rsidP="00AC77C2">
            <w:pPr>
              <w:spacing w:line="240" w:lineRule="exact"/>
              <w:ind w:right="-91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pilD_Gib_pUFJ-F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FC6AA" w14:textId="30E41DDD" w:rsidR="004A1A0F" w:rsidRPr="00496E41" w:rsidRDefault="004A1A0F" w:rsidP="00C331FF">
            <w:pPr>
              <w:spacing w:line="240" w:lineRule="exact"/>
              <w:jc w:val="both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gttttcatggcttgttatgactgtttttttCGATCATCATCGTGATCCTGGGCGTG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53A8E" w14:textId="32F742AC" w:rsidR="004A1A0F" w:rsidRPr="00C331FF" w:rsidRDefault="00F36482" w:rsidP="00C331FF">
            <w:pPr>
              <w:spacing w:line="240" w:lineRule="exact"/>
              <w:rPr>
                <w:rFonts w:ascii="Times" w:hAnsi="Times" w:cs="Arial"/>
                <w:color w:val="000000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4A1A0F" w:rsidRPr="00C331FF" w14:paraId="74C77A71" w14:textId="77777777" w:rsidTr="00AC77C2">
        <w:trPr>
          <w:trHeight w:val="357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2147" w14:textId="1A481F4B" w:rsidR="004A1A0F" w:rsidRPr="00AC77C2" w:rsidRDefault="004A1A0F" w:rsidP="00AC77C2">
            <w:pPr>
              <w:spacing w:line="240" w:lineRule="exact"/>
              <w:ind w:right="-91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pilD_Gib_pUFJ-R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C9888" w14:textId="3A5A80AD" w:rsidR="004A1A0F" w:rsidRPr="00496E41" w:rsidRDefault="004A1A0F" w:rsidP="00C331FF">
            <w:pPr>
              <w:spacing w:line="240" w:lineRule="exact"/>
              <w:jc w:val="both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cttgctgcttggatgcccgaggcatagactGCCGTTCCTTACCGCGCCAGC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456EC" w14:textId="52C57EF9" w:rsidR="004A1A0F" w:rsidRPr="00C331FF" w:rsidRDefault="00F36482" w:rsidP="00C331FF">
            <w:pPr>
              <w:spacing w:line="240" w:lineRule="exact"/>
              <w:rPr>
                <w:rFonts w:ascii="Times" w:hAnsi="Times" w:cs="Arial"/>
                <w:color w:val="000000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4A1A0F" w:rsidRPr="00C331FF" w14:paraId="27765A60" w14:textId="77777777" w:rsidTr="00AC77C2">
        <w:trPr>
          <w:trHeight w:val="357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68996" w14:textId="22BF33D7" w:rsidR="004A1A0F" w:rsidRPr="00AC77C2" w:rsidRDefault="004A1A0F" w:rsidP="00AC77C2">
            <w:pPr>
              <w:spacing w:line="240" w:lineRule="exact"/>
              <w:ind w:right="-91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gspL_Gib_pUFJ-F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90F38" w14:textId="3D073B13" w:rsidR="004A1A0F" w:rsidRPr="00496E41" w:rsidRDefault="004A1A0F" w:rsidP="00C331FF">
            <w:pPr>
              <w:spacing w:line="240" w:lineRule="exact"/>
              <w:jc w:val="both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gttttcatggcttgttatgactgtttttttGCCTTCGCCGTATTGTCATC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99503" w14:textId="7DA50306" w:rsidR="004A1A0F" w:rsidRPr="00C331FF" w:rsidRDefault="00F36482" w:rsidP="00C331FF">
            <w:pPr>
              <w:spacing w:line="240" w:lineRule="exact"/>
              <w:rPr>
                <w:rFonts w:ascii="Times" w:hAnsi="Times" w:cs="Arial"/>
                <w:color w:val="000000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4A1A0F" w:rsidRPr="00C331FF" w14:paraId="410353B3" w14:textId="77777777" w:rsidTr="00AC77C2">
        <w:trPr>
          <w:trHeight w:val="306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5D6E4" w14:textId="39DE5DBF" w:rsidR="004A1A0F" w:rsidRPr="00AC77C2" w:rsidRDefault="004A1A0F" w:rsidP="00AC77C2">
            <w:pPr>
              <w:spacing w:line="240" w:lineRule="exact"/>
              <w:ind w:right="-91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gspL_Gib_pUFJ-R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9D46" w14:textId="597213A7" w:rsidR="004A1A0F" w:rsidRPr="00496E41" w:rsidRDefault="004A1A0F" w:rsidP="00C331FF">
            <w:pPr>
              <w:spacing w:line="240" w:lineRule="exact"/>
              <w:jc w:val="both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cttgctgcttggatgcccgaggcatagactCGATCGTTATTGCGCGATGG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B8C55" w14:textId="3E7204F3" w:rsidR="004A1A0F" w:rsidRPr="00C331FF" w:rsidRDefault="00F36482" w:rsidP="00C331FF">
            <w:pPr>
              <w:spacing w:line="240" w:lineRule="exact"/>
              <w:rPr>
                <w:rFonts w:ascii="Times" w:hAnsi="Times" w:cs="Arial"/>
                <w:color w:val="000000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4A1A0F" w:rsidRPr="00C331FF" w14:paraId="3045B856" w14:textId="77777777" w:rsidTr="00AC77C2">
        <w:trPr>
          <w:trHeight w:val="317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B427" w14:textId="0D5EA60B" w:rsidR="004A1A0F" w:rsidRPr="00AC77C2" w:rsidRDefault="00F36482" w:rsidP="00AC77C2">
            <w:pPr>
              <w:spacing w:line="240" w:lineRule="exact"/>
              <w:ind w:right="-91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pUFJ10_3389-F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C1615" w14:textId="0868E003" w:rsidR="004A1A0F" w:rsidRPr="00496E41" w:rsidRDefault="00F36482" w:rsidP="00C331FF">
            <w:pPr>
              <w:spacing w:line="240" w:lineRule="exact"/>
              <w:jc w:val="both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GATGAAGGCACGAACCCAGT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7FC46" w14:textId="3734BD36" w:rsidR="004A1A0F" w:rsidRPr="00C331FF" w:rsidRDefault="00F36482" w:rsidP="00C331FF">
            <w:pPr>
              <w:spacing w:line="240" w:lineRule="exact"/>
              <w:rPr>
                <w:rFonts w:ascii="Times" w:hAnsi="Times" w:cs="Arial"/>
                <w:color w:val="000000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4A1A0F" w:rsidRPr="00C331FF" w14:paraId="09C0F9AE" w14:textId="77777777" w:rsidTr="00AC77C2">
        <w:trPr>
          <w:trHeight w:val="197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D89D7" w14:textId="7819371E" w:rsidR="004A1A0F" w:rsidRPr="00AC77C2" w:rsidRDefault="00F36482" w:rsidP="00AC77C2">
            <w:pPr>
              <w:spacing w:line="240" w:lineRule="exact"/>
              <w:ind w:right="-91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pUFJ10_3632-R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FA15" w14:textId="3A668D9C" w:rsidR="004A1A0F" w:rsidRPr="00496E41" w:rsidRDefault="00F36482" w:rsidP="00C331FF">
            <w:pPr>
              <w:spacing w:line="240" w:lineRule="exact"/>
              <w:jc w:val="both"/>
              <w:rPr>
                <w:rFonts w:ascii="Courier" w:hAnsi="Courier" w:cs="Arial"/>
                <w:color w:val="000000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CGTAACATCGTTGCTGCTCC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FF6EF" w14:textId="7D4B9FC6" w:rsidR="004A1A0F" w:rsidRPr="00C331FF" w:rsidRDefault="00F36482" w:rsidP="00C331FF">
            <w:pPr>
              <w:spacing w:line="240" w:lineRule="exact"/>
              <w:rPr>
                <w:rFonts w:ascii="Times" w:hAnsi="Times" w:cs="Arial"/>
                <w:color w:val="000000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F36482" w:rsidRPr="00C331FF" w14:paraId="5F02A55F" w14:textId="77777777" w:rsidTr="00AC77C2">
        <w:trPr>
          <w:trHeight w:val="291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836BA" w14:textId="2FB8DF62" w:rsidR="00F36482" w:rsidRPr="00AC77C2" w:rsidRDefault="00F36482" w:rsidP="00AC77C2">
            <w:pPr>
              <w:spacing w:line="240" w:lineRule="exact"/>
              <w:ind w:right="-91"/>
              <w:rPr>
                <w:rFonts w:ascii="Times" w:hAnsi="Times" w:cs="Arial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gspEregion_F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85084" w14:textId="0B536E32" w:rsidR="00F36482" w:rsidRPr="00496E41" w:rsidRDefault="00F36482" w:rsidP="00C331FF">
            <w:pPr>
              <w:spacing w:line="240" w:lineRule="exact"/>
              <w:jc w:val="both"/>
              <w:rPr>
                <w:rFonts w:ascii="Courier" w:hAnsi="Courier" w:cs="Arial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tgcatgcctgcaggtcgactCCTGGGCGATATTCCCATC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5B4B7" w14:textId="49EFDBB9" w:rsidR="00F36482" w:rsidRPr="00C331FF" w:rsidRDefault="00F36482" w:rsidP="00C331FF">
            <w:pPr>
              <w:spacing w:line="240" w:lineRule="exact"/>
              <w:rPr>
                <w:rFonts w:ascii="Times" w:hAnsi="Times" w:cs="Arial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F36482" w:rsidRPr="00C331FF" w14:paraId="31D0D34A" w14:textId="77777777" w:rsidTr="00AC77C2">
        <w:trPr>
          <w:trHeight w:val="343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F2600" w14:textId="07DEDE2B" w:rsidR="00F36482" w:rsidRPr="00AC77C2" w:rsidRDefault="00F36482" w:rsidP="00AC77C2">
            <w:pPr>
              <w:spacing w:line="240" w:lineRule="exact"/>
              <w:ind w:right="-91"/>
              <w:rPr>
                <w:rFonts w:ascii="Times" w:hAnsi="Times" w:cs="Arial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gspEregion_F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1847A" w14:textId="1AB72372" w:rsidR="00F36482" w:rsidRPr="00496E41" w:rsidRDefault="00F36482" w:rsidP="00C331FF">
            <w:pPr>
              <w:spacing w:line="240" w:lineRule="exact"/>
              <w:jc w:val="both"/>
              <w:rPr>
                <w:rFonts w:ascii="Courier" w:hAnsi="Courier" w:cs="Arial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cagctatgaccatgattacgCGCATTGATGAAGAGCACGG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3F1D2" w14:textId="3D518F67" w:rsidR="00F36482" w:rsidRPr="00C331FF" w:rsidRDefault="00F36482" w:rsidP="00C331FF">
            <w:pPr>
              <w:spacing w:line="240" w:lineRule="exact"/>
              <w:rPr>
                <w:rFonts w:ascii="Times" w:hAnsi="Times" w:cs="Arial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F36482" w:rsidRPr="00C331FF" w14:paraId="4AFBD356" w14:textId="77777777" w:rsidTr="00AC77C2">
        <w:trPr>
          <w:trHeight w:val="267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69B18" w14:textId="30715211" w:rsidR="00F36482" w:rsidRPr="00AC77C2" w:rsidRDefault="00F36482" w:rsidP="00AC77C2">
            <w:pPr>
              <w:spacing w:line="240" w:lineRule="exact"/>
              <w:ind w:right="-91"/>
              <w:rPr>
                <w:rFonts w:ascii="Times" w:hAnsi="Times" w:cs="Arial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gspE</w:t>
            </w:r>
            <w:r w:rsidR="00BD7EFF" w:rsidRPr="00AC77C2">
              <w:rPr>
                <w:rFonts w:ascii="Times" w:hAnsi="Times" w:cs="Arial"/>
                <w:color w:val="000000"/>
                <w:sz w:val="22"/>
                <w:szCs w:val="22"/>
                <w:vertAlign w:val="subscript"/>
              </w:rPr>
              <w:t>K274A</w:t>
            </w: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_F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8C00F" w14:textId="7ED7977D" w:rsidR="00F36482" w:rsidRPr="00496E41" w:rsidRDefault="00F36482" w:rsidP="00C331FF">
            <w:pPr>
              <w:spacing w:line="240" w:lineRule="exact"/>
              <w:jc w:val="both"/>
              <w:rPr>
                <w:rFonts w:ascii="Courier" w:hAnsi="Courier" w:cs="Arial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GACCGGGTCGGGCGCGACCACCACGCTG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CDF35" w14:textId="7AF86A89" w:rsidR="00F36482" w:rsidRPr="00C331FF" w:rsidRDefault="00F36482" w:rsidP="00C331FF">
            <w:pPr>
              <w:spacing w:line="240" w:lineRule="exact"/>
              <w:rPr>
                <w:rFonts w:ascii="Times" w:hAnsi="Times" w:cs="Arial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F36482" w:rsidRPr="00C331FF" w14:paraId="06CE1C46" w14:textId="77777777" w:rsidTr="00AC77C2">
        <w:trPr>
          <w:trHeight w:val="248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77757" w14:textId="1D57AAF8" w:rsidR="00F36482" w:rsidRPr="00AC77C2" w:rsidRDefault="00F36482" w:rsidP="00AC77C2">
            <w:pPr>
              <w:spacing w:line="240" w:lineRule="exact"/>
              <w:ind w:right="-91"/>
              <w:rPr>
                <w:rFonts w:ascii="Times" w:hAnsi="Times" w:cs="Arial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gspE</w:t>
            </w:r>
            <w:r w:rsidR="00BD7EFF" w:rsidRPr="00AC77C2">
              <w:rPr>
                <w:rFonts w:ascii="Times" w:hAnsi="Times" w:cs="Arial"/>
                <w:color w:val="000000"/>
                <w:sz w:val="22"/>
                <w:szCs w:val="22"/>
                <w:vertAlign w:val="subscript"/>
              </w:rPr>
              <w:t>K274A</w:t>
            </w: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_R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A0A0F" w14:textId="2FDB96C3" w:rsidR="00F36482" w:rsidRPr="00496E41" w:rsidRDefault="00F36482" w:rsidP="00C331FF">
            <w:pPr>
              <w:spacing w:line="240" w:lineRule="exact"/>
              <w:jc w:val="both"/>
              <w:rPr>
                <w:rFonts w:ascii="Courier" w:hAnsi="Courier" w:cs="Arial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CAGCGTGGTGGTCGCGCCCGACCCGGTC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0F043" w14:textId="1B7C37CB" w:rsidR="00F36482" w:rsidRPr="00C331FF" w:rsidRDefault="00F36482" w:rsidP="00C331FF">
            <w:pPr>
              <w:spacing w:line="240" w:lineRule="exact"/>
              <w:rPr>
                <w:rFonts w:ascii="Times" w:hAnsi="Times" w:cs="Arial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F36482" w:rsidRPr="00C331FF" w14:paraId="514C261A" w14:textId="77777777" w:rsidTr="00AC77C2">
        <w:trPr>
          <w:trHeight w:val="303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F6C6B" w14:textId="35758C1C" w:rsidR="00F36482" w:rsidRPr="00AC77C2" w:rsidRDefault="00F36482" w:rsidP="00AC77C2">
            <w:pPr>
              <w:spacing w:line="240" w:lineRule="exact"/>
              <w:ind w:right="-91"/>
              <w:rPr>
                <w:rFonts w:ascii="Times" w:hAnsi="Times" w:cs="Arial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rplM_F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F072F" w14:textId="16339687" w:rsidR="00F36482" w:rsidRPr="00496E41" w:rsidRDefault="00F36482" w:rsidP="00C331FF">
            <w:pPr>
              <w:spacing w:line="240" w:lineRule="exact"/>
              <w:jc w:val="both"/>
              <w:rPr>
                <w:rFonts w:ascii="Courier" w:hAnsi="Courier" w:cs="Arial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tgcgcgagcaggggaattgcATTCTTTTCCTTGTGTCAAG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36666" w14:textId="01A339DB" w:rsidR="00F36482" w:rsidRPr="00C331FF" w:rsidRDefault="00F36482" w:rsidP="00C331FF">
            <w:pPr>
              <w:spacing w:line="240" w:lineRule="exact"/>
              <w:rPr>
                <w:rFonts w:ascii="Times" w:hAnsi="Times" w:cs="Arial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F36482" w:rsidRPr="00C331FF" w14:paraId="73DE1763" w14:textId="77777777" w:rsidTr="00AC77C2">
        <w:trPr>
          <w:trHeight w:val="339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EA57C" w14:textId="0DA93BE9" w:rsidR="00F36482" w:rsidRPr="00AC77C2" w:rsidRDefault="00F36482" w:rsidP="00AC77C2">
            <w:pPr>
              <w:spacing w:line="240" w:lineRule="exact"/>
              <w:ind w:right="-91"/>
              <w:rPr>
                <w:rFonts w:ascii="Times" w:hAnsi="Times" w:cs="Arial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rplM_R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F716B" w14:textId="54226ACB" w:rsidR="00F36482" w:rsidRPr="00496E41" w:rsidRDefault="00F36482" w:rsidP="00C331FF">
            <w:pPr>
              <w:spacing w:line="240" w:lineRule="exact"/>
              <w:jc w:val="both"/>
              <w:rPr>
                <w:rFonts w:ascii="Courier" w:hAnsi="Courier" w:cs="Arial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cttgcatcatGATTTTTCCAAATTTGAGTCAG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EFAF4" w14:textId="4CABA1D0" w:rsidR="00F36482" w:rsidRPr="00C331FF" w:rsidRDefault="00F36482" w:rsidP="00C331FF">
            <w:pPr>
              <w:spacing w:line="240" w:lineRule="exact"/>
              <w:rPr>
                <w:rFonts w:ascii="Times" w:hAnsi="Times" w:cs="Arial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F36482" w:rsidRPr="00C331FF" w14:paraId="153F265B" w14:textId="77777777" w:rsidTr="00AC77C2">
        <w:trPr>
          <w:trHeight w:val="300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42C60" w14:textId="0CFA5E20" w:rsidR="00F36482" w:rsidRPr="00AC77C2" w:rsidRDefault="00F36482" w:rsidP="00AC77C2">
            <w:pPr>
              <w:spacing w:line="240" w:lineRule="exact"/>
              <w:ind w:right="-91"/>
              <w:rPr>
                <w:rFonts w:ascii="Times" w:hAnsi="Times" w:cs="Arial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gspG_F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718A5" w14:textId="4767DEF6" w:rsidR="00F36482" w:rsidRPr="00496E41" w:rsidRDefault="00F36482" w:rsidP="00C331FF">
            <w:pPr>
              <w:spacing w:line="240" w:lineRule="exact"/>
              <w:jc w:val="both"/>
              <w:rPr>
                <w:rFonts w:ascii="Courier" w:hAnsi="Courier" w:cs="Arial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tggaaaaatcATGATGCAAGGCCAACTTC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94D80" w14:textId="20C23D8D" w:rsidR="00F36482" w:rsidRPr="00C331FF" w:rsidRDefault="00F36482" w:rsidP="00C331FF">
            <w:pPr>
              <w:spacing w:line="240" w:lineRule="exact"/>
              <w:rPr>
                <w:rFonts w:ascii="Times" w:hAnsi="Times" w:cs="Arial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F36482" w:rsidRPr="00C331FF" w14:paraId="1E5A5037" w14:textId="77777777" w:rsidTr="00AC77C2">
        <w:trPr>
          <w:trHeight w:val="310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F3877" w14:textId="229C1DDA" w:rsidR="00F36482" w:rsidRPr="00AC77C2" w:rsidRDefault="00F36482" w:rsidP="00AC77C2">
            <w:pPr>
              <w:spacing w:line="240" w:lineRule="exact"/>
              <w:ind w:right="-91"/>
              <w:rPr>
                <w:rFonts w:ascii="Times" w:hAnsi="Times" w:cs="Arial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gspG_R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60B0B" w14:textId="76E16ED0" w:rsidR="00F36482" w:rsidRPr="00496E41" w:rsidRDefault="00F36482" w:rsidP="00C331FF">
            <w:pPr>
              <w:spacing w:line="240" w:lineRule="exact"/>
              <w:jc w:val="both"/>
              <w:rPr>
                <w:rFonts w:ascii="Courier" w:hAnsi="Courier" w:cs="Arial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cgaccctagtctaagatcttTCAATTGTCCCAGTTGCC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2685B" w14:textId="31DFFB1B" w:rsidR="00F36482" w:rsidRPr="00C331FF" w:rsidRDefault="00F36482" w:rsidP="00C331FF">
            <w:pPr>
              <w:spacing w:line="240" w:lineRule="exact"/>
              <w:rPr>
                <w:rFonts w:ascii="Times" w:hAnsi="Times" w:cs="Arial"/>
              </w:rPr>
            </w:pPr>
            <w:r w:rsidRPr="00C331FF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F36482" w:rsidRPr="00C331FF" w14:paraId="48F6C198" w14:textId="77777777" w:rsidTr="00AC77C2">
        <w:trPr>
          <w:trHeight w:val="265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409DA" w14:textId="382227A3" w:rsidR="00F36482" w:rsidRPr="00AC77C2" w:rsidRDefault="00F36482" w:rsidP="00AC77C2">
            <w:pPr>
              <w:spacing w:line="240" w:lineRule="exact"/>
              <w:ind w:right="-91"/>
              <w:rPr>
                <w:rFonts w:ascii="Times" w:hAnsi="Times" w:cs="Arial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serC_F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AA8B1" w14:textId="41650D89" w:rsidR="00F36482" w:rsidRPr="00496E41" w:rsidRDefault="00F36482" w:rsidP="00C331FF">
            <w:pPr>
              <w:spacing w:line="240" w:lineRule="exact"/>
              <w:jc w:val="both"/>
              <w:rPr>
                <w:rFonts w:ascii="Courier" w:hAnsi="Courier" w:cs="Arial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CGCGCAAATACGGTGAAGTG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6667E" w14:textId="6EF3FDEA" w:rsidR="00F36482" w:rsidRPr="00C331FF" w:rsidRDefault="00AC77C2" w:rsidP="0084799A">
            <w:pPr>
              <w:spacing w:line="240" w:lineRule="exact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/>
              </w:rPr>
              <w:t>Hendrich et al.</w:t>
            </w:r>
          </w:p>
        </w:tc>
      </w:tr>
      <w:tr w:rsidR="00F36482" w:rsidRPr="00C331FF" w14:paraId="71D30E63" w14:textId="77777777" w:rsidTr="00AC77C2">
        <w:trPr>
          <w:trHeight w:val="247"/>
        </w:trPr>
        <w:tc>
          <w:tcPr>
            <w:tcW w:w="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DCB8C" w14:textId="481F3C5D" w:rsidR="00F36482" w:rsidRPr="00AC77C2" w:rsidRDefault="00F36482" w:rsidP="00AC77C2">
            <w:pPr>
              <w:spacing w:line="240" w:lineRule="exact"/>
              <w:ind w:right="-91"/>
              <w:rPr>
                <w:rFonts w:ascii="Times" w:hAnsi="Times" w:cs="Arial"/>
                <w:sz w:val="22"/>
                <w:szCs w:val="22"/>
              </w:rPr>
            </w:pPr>
            <w:r w:rsidRPr="00AC77C2">
              <w:rPr>
                <w:rFonts w:ascii="Times" w:hAnsi="Times" w:cs="Arial"/>
                <w:color w:val="000000"/>
                <w:sz w:val="22"/>
                <w:szCs w:val="22"/>
              </w:rPr>
              <w:t>serC_R</w:t>
            </w:r>
          </w:p>
        </w:tc>
        <w:tc>
          <w:tcPr>
            <w:tcW w:w="6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67FD8" w14:textId="5CC510DE" w:rsidR="00F36482" w:rsidRPr="00496E41" w:rsidRDefault="00F36482" w:rsidP="00C331FF">
            <w:pPr>
              <w:spacing w:line="240" w:lineRule="exact"/>
              <w:jc w:val="both"/>
              <w:rPr>
                <w:rFonts w:ascii="Courier" w:hAnsi="Courier" w:cs="Arial"/>
                <w:sz w:val="20"/>
                <w:szCs w:val="20"/>
              </w:rPr>
            </w:pPr>
            <w:r w:rsidRPr="00496E41">
              <w:rPr>
                <w:rFonts w:ascii="Courier" w:hAnsi="Courier" w:cs="Arial"/>
                <w:color w:val="000000"/>
                <w:sz w:val="20"/>
                <w:szCs w:val="20"/>
              </w:rPr>
              <w:t>GTGCACAGATGCACGTAAGC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34DF9" w14:textId="5CA5438F" w:rsidR="00F36482" w:rsidRPr="00C331FF" w:rsidRDefault="00AC77C2" w:rsidP="0084799A">
            <w:pPr>
              <w:spacing w:line="240" w:lineRule="exact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/>
              </w:rPr>
              <w:t>Hendrich et al.</w:t>
            </w:r>
          </w:p>
        </w:tc>
      </w:tr>
    </w:tbl>
    <w:p w14:paraId="7ABBBFDF" w14:textId="77777777" w:rsidR="00694C1A" w:rsidRDefault="00694C1A">
      <w:pPr>
        <w:rPr>
          <w:rFonts w:ascii="Arial" w:hAnsi="Arial" w:cs="Arial"/>
          <w:b/>
          <w:bCs/>
        </w:rPr>
        <w:sectPr w:rsidR="00694C1A" w:rsidSect="00C331FF"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p w14:paraId="26D764DE" w14:textId="3E63C981" w:rsidR="00075439" w:rsidRDefault="00075439">
      <w:pPr>
        <w:rPr>
          <w:rFonts w:ascii="Arial" w:hAnsi="Arial" w:cs="Arial"/>
          <w:sz w:val="20"/>
          <w:szCs w:val="20"/>
        </w:rPr>
      </w:pPr>
    </w:p>
    <w:p w14:paraId="153626F8" w14:textId="5981A80C" w:rsidR="00121929" w:rsidRDefault="00121929">
      <w:pPr>
        <w:rPr>
          <w:rFonts w:ascii="Arial" w:hAnsi="Arial" w:cs="Arial"/>
          <w:sz w:val="20"/>
          <w:szCs w:val="20"/>
        </w:rPr>
      </w:pPr>
    </w:p>
    <w:p w14:paraId="665F5119" w14:textId="76075330" w:rsidR="00C05582" w:rsidRDefault="00AC77C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EFERENCE</w:t>
      </w:r>
    </w:p>
    <w:p w14:paraId="402DFD38" w14:textId="3F582E4D" w:rsidR="0084799A" w:rsidRDefault="0084799A">
      <w:pPr>
        <w:rPr>
          <w:rFonts w:ascii="Arial" w:hAnsi="Arial" w:cs="Arial"/>
          <w:b/>
          <w:bCs/>
        </w:rPr>
      </w:pPr>
    </w:p>
    <w:p w14:paraId="35100249" w14:textId="17B2A497" w:rsidR="00E802CD" w:rsidRPr="007C4988" w:rsidRDefault="000D678F" w:rsidP="0022457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line="480" w:lineRule="auto"/>
        <w:ind w:left="998" w:hanging="641"/>
        <w:jc w:val="both"/>
        <w:rPr>
          <w:rFonts w:ascii="Times" w:hAnsi="Times" w:cs="Arial"/>
          <w:noProof/>
        </w:rPr>
      </w:pPr>
      <w:r w:rsidRPr="007C4988">
        <w:rPr>
          <w:rFonts w:ascii="Times" w:eastAsia="Times New Roman" w:hAnsi="Times"/>
          <w:color w:val="000000" w:themeColor="text1"/>
          <w:lang w:eastAsia="fr-CA"/>
        </w:rPr>
        <w:t xml:space="preserve">Hendrich, C. G., Truchon, A. N., Dalsing, B. L. &amp; Allen, C. Nitric oxide regulates the </w:t>
      </w:r>
      <w:r w:rsidRPr="007C4988">
        <w:rPr>
          <w:rFonts w:ascii="Times" w:eastAsia="Times New Roman" w:hAnsi="Times"/>
          <w:i/>
          <w:iCs/>
          <w:color w:val="000000" w:themeColor="text1"/>
          <w:lang w:eastAsia="fr-CA"/>
        </w:rPr>
        <w:t xml:space="preserve">Ralstonia solanacearum </w:t>
      </w:r>
      <w:r w:rsidRPr="007C4988">
        <w:rPr>
          <w:rFonts w:ascii="Times" w:eastAsia="Times New Roman" w:hAnsi="Times"/>
          <w:color w:val="000000" w:themeColor="text1"/>
          <w:lang w:eastAsia="fr-CA"/>
        </w:rPr>
        <w:t>type 3 secretion system.</w:t>
      </w:r>
      <w:r w:rsidR="00E802CD" w:rsidRPr="007C4988">
        <w:rPr>
          <w:rFonts w:ascii="Times" w:eastAsia="Times New Roman" w:hAnsi="Times"/>
          <w:color w:val="000000" w:themeColor="text1"/>
          <w:lang w:eastAsia="fr-CA"/>
        </w:rPr>
        <w:t xml:space="preserve"> </w:t>
      </w:r>
      <w:r w:rsidR="00E802CD" w:rsidRPr="007C4988">
        <w:rPr>
          <w:rFonts w:ascii="Times" w:hAnsi="Times"/>
          <w:color w:val="000000" w:themeColor="text1"/>
          <w:lang w:eastAsia="fr-CA"/>
        </w:rPr>
        <w:t>BioRxiv preprint doi: https://doi.org/10.1101/2020.10.26.355339.</w:t>
      </w:r>
    </w:p>
    <w:p w14:paraId="0D653A66" w14:textId="42346770" w:rsidR="000D678F" w:rsidRPr="00E802CD" w:rsidRDefault="000D678F" w:rsidP="00E802CD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fr-CA"/>
        </w:rPr>
      </w:pPr>
    </w:p>
    <w:p w14:paraId="34F51B76" w14:textId="77777777" w:rsidR="0084799A" w:rsidRPr="0084799A" w:rsidRDefault="0084799A">
      <w:pPr>
        <w:rPr>
          <w:rFonts w:ascii="Arial" w:hAnsi="Arial" w:cs="Arial"/>
          <w:b/>
          <w:bCs/>
        </w:rPr>
      </w:pPr>
    </w:p>
    <w:sectPr w:rsidR="0084799A" w:rsidRPr="0084799A" w:rsidSect="00694C1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231788"/>
    <w:multiLevelType w:val="hybridMultilevel"/>
    <w:tmpl w:val="D6145F28"/>
    <w:lvl w:ilvl="0" w:tplc="F3F2502A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D0E"/>
    <w:rsid w:val="000204E9"/>
    <w:rsid w:val="00023AFD"/>
    <w:rsid w:val="000330BA"/>
    <w:rsid w:val="00050C72"/>
    <w:rsid w:val="000527C5"/>
    <w:rsid w:val="00070C1E"/>
    <w:rsid w:val="00075439"/>
    <w:rsid w:val="00082BA3"/>
    <w:rsid w:val="000850B2"/>
    <w:rsid w:val="00090451"/>
    <w:rsid w:val="000A01B6"/>
    <w:rsid w:val="000A3CA2"/>
    <w:rsid w:val="000D678F"/>
    <w:rsid w:val="00121929"/>
    <w:rsid w:val="0014636D"/>
    <w:rsid w:val="00156ED1"/>
    <w:rsid w:val="001616FA"/>
    <w:rsid w:val="00170DB0"/>
    <w:rsid w:val="00171EE9"/>
    <w:rsid w:val="001A6827"/>
    <w:rsid w:val="001C3EAA"/>
    <w:rsid w:val="00205B34"/>
    <w:rsid w:val="00224578"/>
    <w:rsid w:val="00267851"/>
    <w:rsid w:val="0027652A"/>
    <w:rsid w:val="00277D0E"/>
    <w:rsid w:val="00290CCE"/>
    <w:rsid w:val="002A23D7"/>
    <w:rsid w:val="002A6518"/>
    <w:rsid w:val="002A7CC3"/>
    <w:rsid w:val="002E587E"/>
    <w:rsid w:val="00304C9B"/>
    <w:rsid w:val="00347519"/>
    <w:rsid w:val="003557EC"/>
    <w:rsid w:val="00363280"/>
    <w:rsid w:val="003B63B2"/>
    <w:rsid w:val="003E066E"/>
    <w:rsid w:val="003F5911"/>
    <w:rsid w:val="00411098"/>
    <w:rsid w:val="00432721"/>
    <w:rsid w:val="004965AC"/>
    <w:rsid w:val="00496E41"/>
    <w:rsid w:val="004A1A0F"/>
    <w:rsid w:val="004B450F"/>
    <w:rsid w:val="004C3B76"/>
    <w:rsid w:val="00553DE4"/>
    <w:rsid w:val="005A576F"/>
    <w:rsid w:val="005C27B0"/>
    <w:rsid w:val="005C3F2E"/>
    <w:rsid w:val="005E1F42"/>
    <w:rsid w:val="0060483E"/>
    <w:rsid w:val="00611FB3"/>
    <w:rsid w:val="006177DC"/>
    <w:rsid w:val="0062335B"/>
    <w:rsid w:val="006751AD"/>
    <w:rsid w:val="00694C1A"/>
    <w:rsid w:val="006A5082"/>
    <w:rsid w:val="007C4988"/>
    <w:rsid w:val="007E0B65"/>
    <w:rsid w:val="0080353B"/>
    <w:rsid w:val="00811F33"/>
    <w:rsid w:val="0084799A"/>
    <w:rsid w:val="008A62C9"/>
    <w:rsid w:val="008B368A"/>
    <w:rsid w:val="00962884"/>
    <w:rsid w:val="009748E2"/>
    <w:rsid w:val="009F5F6B"/>
    <w:rsid w:val="00A224E4"/>
    <w:rsid w:val="00A400E4"/>
    <w:rsid w:val="00A9665C"/>
    <w:rsid w:val="00AC77C2"/>
    <w:rsid w:val="00AD17B6"/>
    <w:rsid w:val="00AD4F57"/>
    <w:rsid w:val="00AF4DC7"/>
    <w:rsid w:val="00BA1C39"/>
    <w:rsid w:val="00BD7EFF"/>
    <w:rsid w:val="00BE5EFE"/>
    <w:rsid w:val="00BF3600"/>
    <w:rsid w:val="00BF6DBC"/>
    <w:rsid w:val="00C05582"/>
    <w:rsid w:val="00C331FF"/>
    <w:rsid w:val="00C6429D"/>
    <w:rsid w:val="00D2767A"/>
    <w:rsid w:val="00D50120"/>
    <w:rsid w:val="00DA1DEF"/>
    <w:rsid w:val="00DB1593"/>
    <w:rsid w:val="00E030FD"/>
    <w:rsid w:val="00E369F4"/>
    <w:rsid w:val="00E7447B"/>
    <w:rsid w:val="00E802CD"/>
    <w:rsid w:val="00E9196B"/>
    <w:rsid w:val="00E92C72"/>
    <w:rsid w:val="00EA58A7"/>
    <w:rsid w:val="00EE1C34"/>
    <w:rsid w:val="00F2075E"/>
    <w:rsid w:val="00F36482"/>
    <w:rsid w:val="00F44C51"/>
    <w:rsid w:val="00F56F5F"/>
    <w:rsid w:val="00F63E26"/>
    <w:rsid w:val="00F8451B"/>
    <w:rsid w:val="00FA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0B00"/>
  <w15:docId w15:val="{B8194A05-66F7-154A-BCF9-AF4A16DA3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7D0E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0D678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3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A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AF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DA1D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50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587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62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6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7EFF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8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8A7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D678F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6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53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5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3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2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5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2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25</Words>
  <Characters>1283</Characters>
  <Application>Microsoft Macintosh Word</Application>
  <DocSecurity>0</DocSecurity>
  <Lines>10</Lines>
  <Paragraphs>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Gonçalves de Melo</dc:creator>
  <cp:lastModifiedBy>Alessandra Gonçalves de Melo</cp:lastModifiedBy>
  <cp:revision>5</cp:revision>
  <dcterms:created xsi:type="dcterms:W3CDTF">2022-08-29T16:26:00Z</dcterms:created>
  <dcterms:modified xsi:type="dcterms:W3CDTF">2022-09-28T18:18:00Z</dcterms:modified>
</cp:coreProperties>
</file>